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93F23" w14:textId="77C45D22" w:rsidR="004A58DD" w:rsidRDefault="004A58DD" w:rsidP="002D3148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811" w:type="dxa"/>
        <w:jc w:val="center"/>
        <w:tblInd w:w="-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5448"/>
        <w:gridCol w:w="1210"/>
        <w:gridCol w:w="1194"/>
        <w:gridCol w:w="586"/>
        <w:gridCol w:w="614"/>
      </w:tblGrid>
      <w:tr w:rsidR="007E6B46" w:rsidRPr="00084C89" w14:paraId="41033A92" w14:textId="77777777" w:rsidTr="0079086B">
        <w:trPr>
          <w:trHeight w:val="405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57E5D3" w14:textId="7442B511" w:rsidR="007E6B46" w:rsidRPr="00084C89" w:rsidRDefault="007E6B46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18ADC3" w14:textId="77777777" w:rsidR="007E6B46" w:rsidRPr="00084C89" w:rsidRDefault="007E6B46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 w:rsidRPr="00084C89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A75AD1" w14:textId="46190E05" w:rsidR="007E6B46" w:rsidRPr="00084C89" w:rsidRDefault="007E6B46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 w:rsidRPr="00084C89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10B167" w14:textId="2B247ED2" w:rsidR="007E6B46" w:rsidRPr="00284EE9" w:rsidRDefault="007E6B46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 w:rsidRPr="00284EE9">
              <w:rPr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7283D3" w14:textId="3221FB95" w:rsidR="007E6B46" w:rsidRPr="00284EE9" w:rsidRDefault="007E6B46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 w:rsidRPr="00084C89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381377" w14:textId="5CBD4CEF" w:rsidR="007E6B46" w:rsidRPr="00284EE9" w:rsidRDefault="007E6B46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 w:rsidRPr="00084C89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7E6B46" w:rsidRPr="00084C89" w14:paraId="669F5EC2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33EAD6C5" w14:textId="77777777" w:rsidR="007E6B46" w:rsidRPr="00084C89" w:rsidRDefault="007E6B46" w:rsidP="002D3148">
            <w:pPr>
              <w:pStyle w:val="ListParagraph"/>
              <w:ind w:left="0"/>
              <w:rPr>
                <w:bCs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gramEnd"/>
          </w:p>
        </w:tc>
        <w:tc>
          <w:tcPr>
            <w:tcW w:w="0" w:type="auto"/>
            <w:vAlign w:val="center"/>
          </w:tcPr>
          <w:p w14:paraId="533E1457" w14:textId="77777777" w:rsidR="007E6B46" w:rsidRPr="00084C89" w:rsidRDefault="007E6B46" w:rsidP="002D3148">
            <w:pPr>
              <w:pStyle w:val="ListParagraph"/>
              <w:ind w:left="0"/>
              <w:rPr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inactive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 production rate</w:t>
            </w:r>
          </w:p>
        </w:tc>
        <w:tc>
          <w:tcPr>
            <w:tcW w:w="0" w:type="auto"/>
            <w:vAlign w:val="center"/>
          </w:tcPr>
          <w:p w14:paraId="12A28983" w14:textId="4A3B9F2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9 Cs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12DEA903" w14:textId="653D437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030693D0" w14:textId="7A511EF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2E613D20" w14:textId="151EC10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3F0194B6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0B03261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p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2D95CF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Saturating production rate of p53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active</w:t>
            </w:r>
          </w:p>
        </w:tc>
        <w:tc>
          <w:tcPr>
            <w:tcW w:w="0" w:type="auto"/>
            <w:vAlign w:val="center"/>
          </w:tcPr>
          <w:p w14:paraId="191ADC44" w14:textId="6C562E2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1A4CABD" w14:textId="57E0F45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14:paraId="6A0299F6" w14:textId="6C0AF85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14:paraId="00D96264" w14:textId="7BE6CF3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3D8200D3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3AB2F33E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mm</w:t>
            </w:r>
            <w:proofErr w:type="gramEnd"/>
          </w:p>
        </w:tc>
        <w:tc>
          <w:tcPr>
            <w:tcW w:w="0" w:type="auto"/>
            <w:vAlign w:val="center"/>
          </w:tcPr>
          <w:p w14:paraId="7E2A654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dependent Mdm2 mRNA production rate</w:t>
            </w:r>
          </w:p>
        </w:tc>
        <w:tc>
          <w:tcPr>
            <w:tcW w:w="0" w:type="auto"/>
            <w:vAlign w:val="center"/>
          </w:tcPr>
          <w:p w14:paraId="0879FDF9" w14:textId="41357FD6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9.425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53A9F320" w14:textId="60A768A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23</w:t>
            </w:r>
          </w:p>
        </w:tc>
        <w:tc>
          <w:tcPr>
            <w:tcW w:w="0" w:type="auto"/>
            <w:vAlign w:val="center"/>
          </w:tcPr>
          <w:p w14:paraId="39E0E828" w14:textId="1167F258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04371A4E" w14:textId="5BC8DB9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55</w:t>
            </w:r>
          </w:p>
        </w:tc>
      </w:tr>
      <w:tr w:rsidR="007E6B46" w:rsidRPr="00084C89" w14:paraId="6D941F2F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3F667BDD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mi</w:t>
            </w:r>
            <w:proofErr w:type="gramEnd"/>
          </w:p>
        </w:tc>
        <w:tc>
          <w:tcPr>
            <w:tcW w:w="0" w:type="auto"/>
            <w:vAlign w:val="center"/>
          </w:tcPr>
          <w:p w14:paraId="59AAA5A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independent Mdm2 mRNA production rate</w:t>
            </w:r>
          </w:p>
        </w:tc>
        <w:tc>
          <w:tcPr>
            <w:tcW w:w="0" w:type="auto"/>
            <w:vAlign w:val="center"/>
          </w:tcPr>
          <w:p w14:paraId="625E8A01" w14:textId="3C75FD5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08 C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s 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759C9951" w14:textId="439DA7A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13B2B509" w14:textId="123532B8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D7D071" w14:textId="1DE7852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5.71</w:t>
            </w:r>
          </w:p>
        </w:tc>
      </w:tr>
      <w:tr w:rsidR="007E6B46" w:rsidRPr="00084C89" w14:paraId="77FFBDC1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667D3B2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proofErr w:type="gramEnd"/>
          </w:p>
        </w:tc>
        <w:tc>
          <w:tcPr>
            <w:tcW w:w="0" w:type="auto"/>
            <w:vAlign w:val="center"/>
          </w:tcPr>
          <w:p w14:paraId="6D53E38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Mdm2 translation rate</w:t>
            </w:r>
          </w:p>
        </w:tc>
        <w:tc>
          <w:tcPr>
            <w:tcW w:w="0" w:type="auto"/>
            <w:vAlign w:val="center"/>
          </w:tcPr>
          <w:p w14:paraId="5E11B238" w14:textId="1585198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9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6192FEE7" w14:textId="55EBE78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  <w:vAlign w:val="center"/>
          </w:tcPr>
          <w:p w14:paraId="5F49BFB4" w14:textId="561D44D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2B4C49CA" w14:textId="3BE7959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7E6B46" w:rsidRPr="00084C89" w14:paraId="2A07F4EF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291F7EC4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i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84EDD2D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dependent Wip1 mRNA production rate</w:t>
            </w:r>
          </w:p>
        </w:tc>
        <w:tc>
          <w:tcPr>
            <w:tcW w:w="0" w:type="auto"/>
            <w:vAlign w:val="center"/>
          </w:tcPr>
          <w:p w14:paraId="57EB8F98" w14:textId="2E31DE03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2.2437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2383A5AA" w14:textId="3E61E03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0C7727AE" w14:textId="4BE3D0E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5239E52C" w14:textId="7DD24B3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3.22</w:t>
            </w:r>
          </w:p>
        </w:tc>
      </w:tr>
      <w:tr w:rsidR="007E6B46" w:rsidRPr="00084C89" w14:paraId="4ED69A81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0E4C332B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C53B0E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 translation rate</w:t>
            </w:r>
          </w:p>
        </w:tc>
        <w:tc>
          <w:tcPr>
            <w:tcW w:w="0" w:type="auto"/>
            <w:vAlign w:val="center"/>
          </w:tcPr>
          <w:p w14:paraId="617E3FDA" w14:textId="4A1EDDE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25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7F232C51" w14:textId="079B7AC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0368222E" w14:textId="72C123F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4CF3F0D6" w14:textId="768CA89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</w:tr>
      <w:tr w:rsidR="007E6B46" w:rsidRPr="00084C89" w14:paraId="060030BA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19F22D11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AB7B5B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dependent </w:t>
            </w: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α mRNA production rate</w:t>
            </w:r>
          </w:p>
        </w:tc>
        <w:tc>
          <w:tcPr>
            <w:tcW w:w="0" w:type="auto"/>
            <w:vAlign w:val="center"/>
          </w:tcPr>
          <w:p w14:paraId="032AEE12" w14:textId="1D32AA7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52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3C07B288" w14:textId="0D2DAE1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0E58D2E4" w14:textId="2C7D33A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9F333F" w14:textId="5A32579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10</w:t>
            </w:r>
          </w:p>
        </w:tc>
      </w:tr>
      <w:tr w:rsidR="007E6B46" w:rsidRPr="00084C89" w14:paraId="528CDB6C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5059FD5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m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7593EDD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independent </w:t>
            </w: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α mRNA production rate</w:t>
            </w:r>
          </w:p>
        </w:tc>
        <w:tc>
          <w:tcPr>
            <w:tcW w:w="0" w:type="auto"/>
            <w:vAlign w:val="center"/>
          </w:tcPr>
          <w:p w14:paraId="794B5617" w14:textId="3BC2C4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574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s  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proofErr w:type="gram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FE72C27" w14:textId="58572D3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14:paraId="7295BE57" w14:textId="236EB6B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75B3F834" w14:textId="6964E14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3.3</w:t>
            </w:r>
          </w:p>
        </w:tc>
      </w:tr>
      <w:tr w:rsidR="007E6B46" w:rsidRPr="00084C89" w14:paraId="619BD6D9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00CAAF7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</w:t>
            </w:r>
            <w:proofErr w:type="gramEnd"/>
          </w:p>
        </w:tc>
        <w:tc>
          <w:tcPr>
            <w:tcW w:w="0" w:type="auto"/>
            <w:vAlign w:val="center"/>
          </w:tcPr>
          <w:p w14:paraId="7AB9BA39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α translation rate</w:t>
            </w:r>
          </w:p>
        </w:tc>
        <w:tc>
          <w:tcPr>
            <w:tcW w:w="0" w:type="auto"/>
            <w:vAlign w:val="center"/>
          </w:tcPr>
          <w:p w14:paraId="641CA198" w14:textId="39F7E146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223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55AD7DEB" w14:textId="5E2417B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7BC472A4" w14:textId="29AFCCE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14:paraId="3A6EE85A" w14:textId="5853D36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2.94</w:t>
            </w:r>
          </w:p>
        </w:tc>
      </w:tr>
      <w:tr w:rsidR="007E6B46" w:rsidRPr="00084C89" w14:paraId="0279AA2C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328E224B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2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s</w:t>
            </w:r>
            <w:proofErr w:type="gramEnd"/>
          </w:p>
        </w:tc>
        <w:tc>
          <w:tcPr>
            <w:tcW w:w="0" w:type="auto"/>
            <w:vAlign w:val="center"/>
          </w:tcPr>
          <w:p w14:paraId="11C65A76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Saturating production rate of ATM-P</w:t>
            </w:r>
          </w:p>
        </w:tc>
        <w:tc>
          <w:tcPr>
            <w:tcW w:w="0" w:type="auto"/>
            <w:vAlign w:val="center"/>
          </w:tcPr>
          <w:p w14:paraId="2287DA36" w14:textId="7589FE5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00 Cs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35E70A0C" w14:textId="22E2772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12</w:t>
            </w:r>
          </w:p>
        </w:tc>
        <w:tc>
          <w:tcPr>
            <w:tcW w:w="0" w:type="auto"/>
            <w:vAlign w:val="center"/>
          </w:tcPr>
          <w:p w14:paraId="7B794067" w14:textId="6500FCD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75A8ABA5" w14:textId="71F175E3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92</w:t>
            </w:r>
          </w:p>
        </w:tc>
      </w:tr>
      <w:tr w:rsidR="007E6B46" w:rsidRPr="00084C89" w14:paraId="55CF4AB4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108203C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p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6D875B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Saturating MDM2 and </w:t>
            </w:r>
            <w:proofErr w:type="spell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α dependent p53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inactive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degradation rate</w:t>
            </w:r>
          </w:p>
        </w:tc>
        <w:tc>
          <w:tcPr>
            <w:tcW w:w="0" w:type="auto"/>
            <w:vAlign w:val="center"/>
          </w:tcPr>
          <w:p w14:paraId="189E1966" w14:textId="49EE32A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5 Cs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0F01A754" w14:textId="574469D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4D7CFA9C" w14:textId="769E52C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EA71C3F" w14:textId="32DA49B3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</w:tr>
      <w:tr w:rsidR="007E6B46" w:rsidRPr="00084C89" w14:paraId="227BF620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0C71CA1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</w:t>
            </w:r>
            <w:proofErr w:type="gramEnd"/>
          </w:p>
        </w:tc>
        <w:tc>
          <w:tcPr>
            <w:tcW w:w="0" w:type="auto"/>
            <w:vAlign w:val="center"/>
          </w:tcPr>
          <w:p w14:paraId="0461862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active</w:t>
            </w:r>
            <w:proofErr w:type="gramEnd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degradation rate</w:t>
            </w:r>
          </w:p>
        </w:tc>
        <w:tc>
          <w:tcPr>
            <w:tcW w:w="0" w:type="auto"/>
            <w:vAlign w:val="center"/>
          </w:tcPr>
          <w:p w14:paraId="5191E5D3" w14:textId="5219362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2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5B9F3C5" w14:textId="7B4A34D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09C99CD1" w14:textId="68DADE2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91C602" w14:textId="2F8925F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7E6B46" w:rsidRPr="00084C89" w14:paraId="09B708DF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089DE17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p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BDEB89E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-dependent p53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ctive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inactivation rate</w:t>
            </w:r>
          </w:p>
        </w:tc>
        <w:tc>
          <w:tcPr>
            <w:tcW w:w="0" w:type="auto"/>
            <w:vAlign w:val="center"/>
          </w:tcPr>
          <w:p w14:paraId="31C06C6B" w14:textId="2C3F9D6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14 Cs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72AEA1AD" w14:textId="3B81ECC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307D5260" w14:textId="0265D17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2CDEF56" w14:textId="17223C3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7EAB8413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4DDC125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p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EB7E6A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Saturating Mdm2 and </w:t>
            </w:r>
            <w:proofErr w:type="spell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α dependent p53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ctive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degradation rate</w:t>
            </w:r>
          </w:p>
        </w:tc>
        <w:tc>
          <w:tcPr>
            <w:tcW w:w="0" w:type="auto"/>
            <w:vAlign w:val="center"/>
          </w:tcPr>
          <w:p w14:paraId="72001DEA" w14:textId="1F8688C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4 Cs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2444DFAC" w14:textId="176BFBD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0" w:type="auto"/>
            <w:vAlign w:val="center"/>
          </w:tcPr>
          <w:p w14:paraId="014595EA" w14:textId="24A9685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6594EFF9" w14:textId="1215519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7E6B46" w:rsidRPr="00084C89" w14:paraId="28706C67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14F6D20E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mm</w:t>
            </w:r>
            <w:proofErr w:type="gramEnd"/>
          </w:p>
        </w:tc>
        <w:tc>
          <w:tcPr>
            <w:tcW w:w="0" w:type="auto"/>
            <w:vAlign w:val="center"/>
          </w:tcPr>
          <w:p w14:paraId="5BE50E0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Mdm2 mRNA degradation rate</w:t>
            </w:r>
          </w:p>
        </w:tc>
        <w:tc>
          <w:tcPr>
            <w:tcW w:w="0" w:type="auto"/>
            <w:vAlign w:val="center"/>
          </w:tcPr>
          <w:p w14:paraId="591DB4F3" w14:textId="073B218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583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772F3B63" w14:textId="56E6C75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6A063F9F" w14:textId="6E7B5AF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0CC39DF1" w14:textId="0D5E365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87</w:t>
            </w:r>
          </w:p>
        </w:tc>
      </w:tr>
      <w:tr w:rsidR="007E6B46" w:rsidRPr="00084C89" w14:paraId="746BBAB7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7BFB755E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proofErr w:type="gramEnd"/>
          </w:p>
        </w:tc>
        <w:tc>
          <w:tcPr>
            <w:tcW w:w="0" w:type="auto"/>
            <w:vAlign w:val="center"/>
          </w:tcPr>
          <w:p w14:paraId="78D2A21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MDM2 degradation rate</w:t>
            </w:r>
          </w:p>
        </w:tc>
        <w:tc>
          <w:tcPr>
            <w:tcW w:w="0" w:type="auto"/>
            <w:vAlign w:val="center"/>
          </w:tcPr>
          <w:p w14:paraId="026FC898" w14:textId="0280FD1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EFE6853" w14:textId="725845E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10F522B4" w14:textId="3F7EB0F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center"/>
          </w:tcPr>
          <w:p w14:paraId="2741121C" w14:textId="7A58E6B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</w:tr>
      <w:tr w:rsidR="007E6B46" w:rsidRPr="00084C89" w14:paraId="21B07716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63E70101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01E6D6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ATM-P-dependent MDM2 inactivation rate</w:t>
            </w:r>
          </w:p>
        </w:tc>
        <w:tc>
          <w:tcPr>
            <w:tcW w:w="0" w:type="auto"/>
            <w:vAlign w:val="center"/>
          </w:tcPr>
          <w:p w14:paraId="64592F6A" w14:textId="297A7A8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5 Cs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1 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proofErr w:type="gramEnd"/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3CD8E2C7" w14:textId="3F97467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6780CC59" w14:textId="2977B46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14:paraId="532C6D4A" w14:textId="705187F8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400A83B0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09D5596B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i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8D409D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Wip1 mRNA degradation rate</w:t>
            </w:r>
          </w:p>
        </w:tc>
        <w:tc>
          <w:tcPr>
            <w:tcW w:w="0" w:type="auto"/>
            <w:vAlign w:val="center"/>
          </w:tcPr>
          <w:p w14:paraId="6C2E0F5D" w14:textId="5ABA7936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769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6E3FAB17" w14:textId="02DA3526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14:paraId="1B939216" w14:textId="0835B69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07580BDF" w14:textId="0FAB8DA4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25</w:t>
            </w:r>
          </w:p>
        </w:tc>
      </w:tr>
      <w:tr w:rsidR="007E6B46" w:rsidRPr="00084C89" w14:paraId="01C5DA5E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6E6AC60F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13D2676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 degradation rate</w:t>
            </w:r>
          </w:p>
        </w:tc>
        <w:tc>
          <w:tcPr>
            <w:tcW w:w="0" w:type="auto"/>
            <w:vAlign w:val="center"/>
          </w:tcPr>
          <w:p w14:paraId="11CA02AA" w14:textId="3EC8EF0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7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A46D098" w14:textId="4365869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0" w:type="auto"/>
            <w:vAlign w:val="center"/>
          </w:tcPr>
          <w:p w14:paraId="19BD316F" w14:textId="28E8238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14:paraId="0A1E3D7A" w14:textId="6CA7F91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7E6B46" w:rsidRPr="00084C89" w14:paraId="06507A57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1E56EE7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806119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α mRNA degradation rate</w:t>
            </w:r>
          </w:p>
        </w:tc>
        <w:tc>
          <w:tcPr>
            <w:tcW w:w="0" w:type="auto"/>
            <w:vAlign w:val="center"/>
          </w:tcPr>
          <w:p w14:paraId="3EE535DF" w14:textId="3D85996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295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590D79E8" w14:textId="030AC0C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  <w:vAlign w:val="center"/>
          </w:tcPr>
          <w:p w14:paraId="750A99C9" w14:textId="4E92E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32BAB26D" w14:textId="74C6912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86</w:t>
            </w:r>
          </w:p>
        </w:tc>
      </w:tr>
      <w:tr w:rsidR="007E6B46" w:rsidRPr="00084C89" w14:paraId="59E0DB8B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587207E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</w:t>
            </w:r>
            <w:proofErr w:type="gramEnd"/>
          </w:p>
        </w:tc>
        <w:tc>
          <w:tcPr>
            <w:tcW w:w="0" w:type="auto"/>
            <w:vAlign w:val="center"/>
          </w:tcPr>
          <w:p w14:paraId="29A576B8" w14:textId="751E009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α degradation rate</w:t>
            </w:r>
          </w:p>
        </w:tc>
        <w:tc>
          <w:tcPr>
            <w:tcW w:w="0" w:type="auto"/>
            <w:vAlign w:val="center"/>
          </w:tcPr>
          <w:p w14:paraId="7BCD4927" w14:textId="495C0746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091 h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3E6A151F" w14:textId="00BB7C9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  <w:vAlign w:val="center"/>
          </w:tcPr>
          <w:p w14:paraId="06B92DBE" w14:textId="33A80E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091C7F95" w14:textId="513FC1F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91</w:t>
            </w:r>
          </w:p>
        </w:tc>
      </w:tr>
      <w:tr w:rsidR="007E6B46" w:rsidRPr="00084C89" w14:paraId="0F920C97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22534E6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s</w:t>
            </w:r>
            <w:proofErr w:type="gramEnd"/>
          </w:p>
        </w:tc>
        <w:tc>
          <w:tcPr>
            <w:tcW w:w="0" w:type="auto"/>
            <w:vAlign w:val="center"/>
          </w:tcPr>
          <w:p w14:paraId="70F4406D" w14:textId="5691431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Saturating WIP1-dependent ATM-P degradation rate</w:t>
            </w:r>
          </w:p>
        </w:tc>
        <w:tc>
          <w:tcPr>
            <w:tcW w:w="0" w:type="auto"/>
            <w:vAlign w:val="center"/>
          </w:tcPr>
          <w:p w14:paraId="751CEE04" w14:textId="6A8FDB0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50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1E8E3104" w14:textId="1602460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4FFB1715" w14:textId="7044D8A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6EB1560B" w14:textId="1C393AC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2C4B792B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70F9ABE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gramEnd"/>
          </w:p>
        </w:tc>
        <w:tc>
          <w:tcPr>
            <w:tcW w:w="0" w:type="auto"/>
            <w:vAlign w:val="center"/>
          </w:tcPr>
          <w:p w14:paraId="3544E62F" w14:textId="1DC7AB24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-independent ATM-P degradation rate</w:t>
            </w:r>
          </w:p>
        </w:tc>
        <w:tc>
          <w:tcPr>
            <w:tcW w:w="0" w:type="auto"/>
            <w:vAlign w:val="center"/>
          </w:tcPr>
          <w:p w14:paraId="55A98CCF" w14:textId="2BD16F4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7.5 h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1C2CC59F" w14:textId="5A913E68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7CA623D9" w14:textId="1114129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BA39CA" w14:textId="4A1B146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7E6B46" w:rsidRPr="00084C89" w14:paraId="6F1F47D2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66743E36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vAlign w:val="center"/>
          </w:tcPr>
          <w:p w14:paraId="1483846C" w14:textId="0FFD392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ATM-P concentration for half-maximal p53 production</w:t>
            </w:r>
          </w:p>
        </w:tc>
        <w:tc>
          <w:tcPr>
            <w:tcW w:w="0" w:type="auto"/>
            <w:vAlign w:val="center"/>
          </w:tcPr>
          <w:p w14:paraId="6084B571" w14:textId="1CA706A8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 Cs</w:t>
            </w:r>
          </w:p>
        </w:tc>
        <w:tc>
          <w:tcPr>
            <w:tcW w:w="0" w:type="auto"/>
            <w:vAlign w:val="center"/>
          </w:tcPr>
          <w:p w14:paraId="5DD9CC17" w14:textId="0BE9DD6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07777396" w14:textId="25DF7E2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14:paraId="0C9A042F" w14:textId="09F8625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7E6B46" w:rsidRPr="00084C89" w14:paraId="64CE0748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1E132BF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vAlign w:val="center"/>
          </w:tcPr>
          <w:p w14:paraId="608A732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 concentration for half-maximal ATM-P degradation</w:t>
            </w:r>
          </w:p>
        </w:tc>
        <w:tc>
          <w:tcPr>
            <w:tcW w:w="0" w:type="auto"/>
            <w:vAlign w:val="center"/>
          </w:tcPr>
          <w:p w14:paraId="2D5003D4" w14:textId="4EB72B4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2 Cs</w:t>
            </w:r>
          </w:p>
        </w:tc>
        <w:tc>
          <w:tcPr>
            <w:tcW w:w="0" w:type="auto"/>
            <w:vAlign w:val="center"/>
          </w:tcPr>
          <w:p w14:paraId="736EF365" w14:textId="18E0420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0" w:type="auto"/>
            <w:vAlign w:val="center"/>
          </w:tcPr>
          <w:p w14:paraId="027C5D9C" w14:textId="6E50B08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14:paraId="781FDD25" w14:textId="2891CDB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7E6B46" w:rsidRPr="00084C89" w14:paraId="1A333F0B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4EFA40E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r</w:t>
            </w:r>
            <w:proofErr w:type="spellEnd"/>
          </w:p>
        </w:tc>
        <w:tc>
          <w:tcPr>
            <w:tcW w:w="0" w:type="auto"/>
            <w:vAlign w:val="center"/>
          </w:tcPr>
          <w:p w14:paraId="7198BF66" w14:textId="1B089E0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α concentration for half-maximal p53 degradation</w:t>
            </w:r>
          </w:p>
        </w:tc>
        <w:tc>
          <w:tcPr>
            <w:tcW w:w="0" w:type="auto"/>
            <w:vAlign w:val="center"/>
          </w:tcPr>
          <w:p w14:paraId="7C6D6966" w14:textId="6404313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976 Cs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6A7854C9" w14:textId="7C8CC94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  <w:vAlign w:val="center"/>
          </w:tcPr>
          <w:p w14:paraId="25599596" w14:textId="4011A72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</w:tcPr>
          <w:p w14:paraId="78CC6AEA" w14:textId="0046ED79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89</w:t>
            </w:r>
          </w:p>
        </w:tc>
      </w:tr>
      <w:tr w:rsidR="007E6B46" w:rsidRPr="00084C89" w14:paraId="731929F1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3B065712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14:paraId="7D4731B7" w14:textId="0085718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DNA damage for half-maximal ATP-production</w:t>
            </w:r>
          </w:p>
        </w:tc>
        <w:tc>
          <w:tcPr>
            <w:tcW w:w="0" w:type="auto"/>
            <w:vAlign w:val="center"/>
          </w:tcPr>
          <w:p w14:paraId="78491894" w14:textId="1A61B113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742BEEE2" w14:textId="3C10EE0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547841F2" w14:textId="70898AA4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</w:tcPr>
          <w:p w14:paraId="2486C5D8" w14:textId="6798B1F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1.31</w:t>
            </w:r>
          </w:p>
        </w:tc>
      </w:tr>
      <w:tr w:rsidR="007E6B46" w:rsidRPr="00084C89" w14:paraId="2EE619D1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276B047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gramEnd"/>
          </w:p>
        </w:tc>
        <w:tc>
          <w:tcPr>
            <w:tcW w:w="0" w:type="auto"/>
            <w:vAlign w:val="center"/>
          </w:tcPr>
          <w:p w14:paraId="4F9794F6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Hill coefficient of active p53 production by ATM-P</w:t>
            </w:r>
          </w:p>
        </w:tc>
        <w:tc>
          <w:tcPr>
            <w:tcW w:w="0" w:type="auto"/>
            <w:vAlign w:val="center"/>
          </w:tcPr>
          <w:p w14:paraId="0152BAF1" w14:textId="62B4620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731E33A" w14:textId="67EFF1EC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14:paraId="2FE70761" w14:textId="7B20D67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4D12EFE0" w14:textId="35D10E2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19A2FFC8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4C792F2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012EF44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Hill coefficient of ATM-P degradation by WIP1</w:t>
            </w:r>
          </w:p>
        </w:tc>
        <w:tc>
          <w:tcPr>
            <w:tcW w:w="0" w:type="auto"/>
            <w:vAlign w:val="center"/>
          </w:tcPr>
          <w:p w14:paraId="207FD96A" w14:textId="3D20828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EFC2BF4" w14:textId="3019473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14:paraId="1B2F06DC" w14:textId="54CEAAC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7626E9E1" w14:textId="177B6ACB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</w:tr>
      <w:tr w:rsidR="007E6B46" w:rsidRPr="00084C89" w14:paraId="697B3C8D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1D3B570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vAlign w:val="center"/>
          </w:tcPr>
          <w:p w14:paraId="08856F7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Strength of γ-irradiation</w:t>
            </w:r>
          </w:p>
        </w:tc>
        <w:tc>
          <w:tcPr>
            <w:tcW w:w="0" w:type="auto"/>
            <w:vAlign w:val="center"/>
          </w:tcPr>
          <w:p w14:paraId="0262CA8D" w14:textId="233C376E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 ~10 </w:t>
            </w:r>
            <w:proofErr w:type="spell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14:paraId="3E728C0E" w14:textId="74BCABEF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4B73D6F1" w14:textId="051CE6E4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3609BDEF" w14:textId="40D25E11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&gt;10</w:t>
            </w:r>
          </w:p>
        </w:tc>
      </w:tr>
      <w:tr w:rsidR="007E6B46" w:rsidRPr="00084C89" w14:paraId="1818128F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37CEED34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084C8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86EB7A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Constant converting strength of γ-irradiation to DNA damage</w:t>
            </w:r>
          </w:p>
        </w:tc>
        <w:tc>
          <w:tcPr>
            <w:tcW w:w="0" w:type="auto"/>
            <w:vAlign w:val="center"/>
          </w:tcPr>
          <w:p w14:paraId="7D82E664" w14:textId="58274E40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b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5355F3ED" w14:textId="616F9694" w:rsidR="007E6B46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07</w:t>
            </w:r>
          </w:p>
        </w:tc>
        <w:tc>
          <w:tcPr>
            <w:tcW w:w="0" w:type="auto"/>
            <w:vAlign w:val="center"/>
          </w:tcPr>
          <w:p w14:paraId="237B9DAC" w14:textId="10F094E5" w:rsidR="007E6B46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14:paraId="585C8967" w14:textId="788CC298" w:rsidR="007E6B46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13</w:t>
            </w:r>
          </w:p>
        </w:tc>
      </w:tr>
      <w:tr w:rsidR="007E6B46" w:rsidRPr="00084C89" w14:paraId="2D6772BD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6E8CA7D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0F4C7B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inactive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 initial condition</w:t>
            </w:r>
          </w:p>
        </w:tc>
        <w:tc>
          <w:tcPr>
            <w:tcW w:w="0" w:type="auto"/>
            <w:vAlign w:val="center"/>
          </w:tcPr>
          <w:p w14:paraId="66A4256D" w14:textId="76F1DE8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243 Cs</w:t>
            </w:r>
          </w:p>
        </w:tc>
        <w:tc>
          <w:tcPr>
            <w:tcW w:w="0" w:type="auto"/>
            <w:vAlign w:val="center"/>
          </w:tcPr>
          <w:p w14:paraId="1258909F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B0EBEA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576D24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7DBCF9D9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74A98FC1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FCC9D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084C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active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 xml:space="preserve"> initial condition</w:t>
            </w:r>
          </w:p>
        </w:tc>
        <w:tc>
          <w:tcPr>
            <w:tcW w:w="0" w:type="auto"/>
            <w:vAlign w:val="center"/>
          </w:tcPr>
          <w:p w14:paraId="309518CB" w14:textId="37F3468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77 Cs</w:t>
            </w:r>
          </w:p>
        </w:tc>
        <w:tc>
          <w:tcPr>
            <w:tcW w:w="0" w:type="auto"/>
            <w:vAlign w:val="center"/>
          </w:tcPr>
          <w:p w14:paraId="65568FC1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D5C45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DA26A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0C0EA4B8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55C9F5FD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EEC40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Mdm2 mRNA initial condition</w:t>
            </w:r>
          </w:p>
        </w:tc>
        <w:tc>
          <w:tcPr>
            <w:tcW w:w="0" w:type="auto"/>
            <w:vAlign w:val="center"/>
          </w:tcPr>
          <w:p w14:paraId="0326B498" w14:textId="0AE650C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065 Cs</w:t>
            </w:r>
          </w:p>
        </w:tc>
        <w:tc>
          <w:tcPr>
            <w:tcW w:w="0" w:type="auto"/>
            <w:vAlign w:val="center"/>
          </w:tcPr>
          <w:p w14:paraId="7D44172F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3A59FD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9B18C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52F0BD73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28D1F15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23C5C3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MDM2 initial condition</w:t>
            </w:r>
          </w:p>
        </w:tc>
        <w:tc>
          <w:tcPr>
            <w:tcW w:w="0" w:type="auto"/>
            <w:vAlign w:val="center"/>
          </w:tcPr>
          <w:p w14:paraId="13F53E43" w14:textId="40B60663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2.336 Cs</w:t>
            </w:r>
          </w:p>
        </w:tc>
        <w:tc>
          <w:tcPr>
            <w:tcW w:w="0" w:type="auto"/>
            <w:vAlign w:val="center"/>
          </w:tcPr>
          <w:p w14:paraId="0120BBA1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CAB759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E8C372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4455A365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78A0CFE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58732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 mRNA initial condition</w:t>
            </w:r>
          </w:p>
        </w:tc>
        <w:tc>
          <w:tcPr>
            <w:tcW w:w="0" w:type="auto"/>
            <w:vAlign w:val="center"/>
          </w:tcPr>
          <w:p w14:paraId="51E9D6E7" w14:textId="221FD5DD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081 Cs</w:t>
            </w:r>
          </w:p>
        </w:tc>
        <w:tc>
          <w:tcPr>
            <w:tcW w:w="0" w:type="auto"/>
            <w:vAlign w:val="center"/>
          </w:tcPr>
          <w:p w14:paraId="658C3F4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649E4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19AE1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7A7DDE82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246A3FD2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1F24DF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WIP1 initial condition</w:t>
            </w:r>
          </w:p>
        </w:tc>
        <w:tc>
          <w:tcPr>
            <w:tcW w:w="0" w:type="auto"/>
            <w:vAlign w:val="center"/>
          </w:tcPr>
          <w:p w14:paraId="269D4EA6" w14:textId="3A5C4738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348 Cs</w:t>
            </w:r>
          </w:p>
        </w:tc>
        <w:tc>
          <w:tcPr>
            <w:tcW w:w="0" w:type="auto"/>
            <w:vAlign w:val="center"/>
          </w:tcPr>
          <w:p w14:paraId="2B7D85A4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7CC1A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1D7AF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2CDE90D8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49CE113E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7866A5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α mRNA initial condition</w:t>
            </w:r>
          </w:p>
        </w:tc>
        <w:tc>
          <w:tcPr>
            <w:tcW w:w="0" w:type="auto"/>
            <w:vAlign w:val="center"/>
          </w:tcPr>
          <w:p w14:paraId="33705BAC" w14:textId="0124F136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1.39 Cs</w:t>
            </w:r>
          </w:p>
        </w:tc>
        <w:tc>
          <w:tcPr>
            <w:tcW w:w="0" w:type="auto"/>
            <w:vAlign w:val="center"/>
          </w:tcPr>
          <w:p w14:paraId="7E63046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ACFDEC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960F32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7AD740D1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71677F80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933891" w14:textId="34A36D5A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α initial condition</w:t>
            </w:r>
          </w:p>
        </w:tc>
        <w:tc>
          <w:tcPr>
            <w:tcW w:w="0" w:type="auto"/>
            <w:vAlign w:val="center"/>
          </w:tcPr>
          <w:p w14:paraId="6D596B11" w14:textId="01464B22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0.226 Cs</w:t>
            </w:r>
          </w:p>
        </w:tc>
        <w:tc>
          <w:tcPr>
            <w:tcW w:w="0" w:type="auto"/>
            <w:vAlign w:val="center"/>
          </w:tcPr>
          <w:p w14:paraId="709DB0A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8F1E6E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8F5679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6B46" w:rsidRPr="00084C89" w14:paraId="2DE3FA59" w14:textId="77777777" w:rsidTr="0079086B">
        <w:trPr>
          <w:trHeight w:val="489"/>
          <w:jc w:val="center"/>
        </w:trPr>
        <w:tc>
          <w:tcPr>
            <w:tcW w:w="0" w:type="auto"/>
            <w:vAlign w:val="center"/>
          </w:tcPr>
          <w:p w14:paraId="2EDE8D09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D55688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ATM-p initial condition</w:t>
            </w:r>
          </w:p>
        </w:tc>
        <w:tc>
          <w:tcPr>
            <w:tcW w:w="0" w:type="auto"/>
            <w:vAlign w:val="center"/>
          </w:tcPr>
          <w:p w14:paraId="6FAF5D29" w14:textId="00BD18C5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4C89">
              <w:rPr>
                <w:rFonts w:ascii="Times New Roman" w:hAnsi="Times New Roman" w:cs="Times New Roman"/>
                <w:sz w:val="18"/>
                <w:szCs w:val="18"/>
              </w:rPr>
              <w:t>2.083 Cs</w:t>
            </w:r>
          </w:p>
        </w:tc>
        <w:tc>
          <w:tcPr>
            <w:tcW w:w="0" w:type="auto"/>
            <w:vAlign w:val="center"/>
          </w:tcPr>
          <w:p w14:paraId="4F51FAC7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0E80AF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6B6BA1" w14:textId="77777777" w:rsidR="007E6B46" w:rsidRPr="00084C89" w:rsidRDefault="007E6B46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E07FDC1" w14:textId="77777777" w:rsidR="004A58DD" w:rsidRDefault="004A58DD" w:rsidP="004A58DD">
      <w:pPr>
        <w:spacing w:line="360" w:lineRule="auto"/>
        <w:jc w:val="both"/>
        <w:rPr>
          <w:rFonts w:ascii="Times New Roman" w:hAnsi="Times New Roman" w:cs="Times New Roman"/>
        </w:rPr>
      </w:pPr>
    </w:p>
    <w:p w14:paraId="339E8B4A" w14:textId="77777777" w:rsidR="00F96C54" w:rsidRDefault="00F96C54"/>
    <w:sectPr w:rsidR="00F96C54" w:rsidSect="00EE526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8DD"/>
    <w:rsid w:val="00084C89"/>
    <w:rsid w:val="00106C8E"/>
    <w:rsid w:val="00284EE9"/>
    <w:rsid w:val="002866D6"/>
    <w:rsid w:val="002D3148"/>
    <w:rsid w:val="00304309"/>
    <w:rsid w:val="003A3119"/>
    <w:rsid w:val="003F437D"/>
    <w:rsid w:val="004377F9"/>
    <w:rsid w:val="004465FB"/>
    <w:rsid w:val="004A58DD"/>
    <w:rsid w:val="004D125B"/>
    <w:rsid w:val="0062387D"/>
    <w:rsid w:val="00635679"/>
    <w:rsid w:val="006F200F"/>
    <w:rsid w:val="0079086B"/>
    <w:rsid w:val="00794C38"/>
    <w:rsid w:val="007E6B46"/>
    <w:rsid w:val="008E0074"/>
    <w:rsid w:val="0093127F"/>
    <w:rsid w:val="009D40BC"/>
    <w:rsid w:val="00A3564B"/>
    <w:rsid w:val="00AE325D"/>
    <w:rsid w:val="00D72C97"/>
    <w:rsid w:val="00DA52F1"/>
    <w:rsid w:val="00E330EC"/>
    <w:rsid w:val="00EE5265"/>
    <w:rsid w:val="00F10A87"/>
    <w:rsid w:val="00F9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B52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8DD"/>
    <w:pPr>
      <w:ind w:left="720"/>
      <w:contextualSpacing/>
    </w:pPr>
  </w:style>
  <w:style w:type="table" w:styleId="TableGrid">
    <w:name w:val="Table Grid"/>
    <w:basedOn w:val="TableNormal"/>
    <w:uiPriority w:val="59"/>
    <w:rsid w:val="004A5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6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6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8DD"/>
    <w:pPr>
      <w:ind w:left="720"/>
      <w:contextualSpacing/>
    </w:pPr>
  </w:style>
  <w:style w:type="table" w:styleId="TableGrid">
    <w:name w:val="Table Grid"/>
    <w:basedOn w:val="TableNormal"/>
    <w:uiPriority w:val="59"/>
    <w:rsid w:val="004A5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6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6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A92892-3626-504D-9E31-D55897880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2</Words>
  <Characters>2179</Characters>
  <Application>Microsoft Macintosh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Kyoung Kim</dc:creator>
  <cp:keywords/>
  <dc:description/>
  <cp:lastModifiedBy>Jae Kyoung Kim</cp:lastModifiedBy>
  <cp:revision>7</cp:revision>
  <dcterms:created xsi:type="dcterms:W3CDTF">2013-02-19T20:31:00Z</dcterms:created>
  <dcterms:modified xsi:type="dcterms:W3CDTF">2013-05-01T13:07:00Z</dcterms:modified>
</cp:coreProperties>
</file>